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chiara"/>
        <w:tblpPr w:leftFromText="141" w:rightFromText="141" w:vertAnchor="page" w:horzAnchor="margin" w:tblpY="3406"/>
        <w:tblW w:w="47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527"/>
        <w:gridCol w:w="993"/>
      </w:tblGrid>
      <w:tr w:rsidR="00436968" w:rsidRPr="00187CD0" w14:paraId="7C33998A" w14:textId="77777777" w:rsidTr="00090BDF">
        <w:tc>
          <w:tcPr>
            <w:tcW w:w="1462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842D0B8" w14:textId="77777777" w:rsidR="00436968" w:rsidRPr="00187CD0" w:rsidRDefault="00436968" w:rsidP="00090BDF">
            <w:pPr>
              <w:rPr>
                <w:rFonts w:cstheme="minorHAnsi"/>
                <w:b/>
                <w:bCs/>
                <w:color w:val="131413"/>
                <w:lang w:val="en-US"/>
              </w:rPr>
            </w:pPr>
            <w:r>
              <w:rPr>
                <w:rFonts w:cstheme="minorHAnsi"/>
                <w:b/>
                <w:bCs/>
                <w:color w:val="131413"/>
                <w:lang w:val="en-US"/>
              </w:rPr>
              <w:t>Clinical condition</w:t>
            </w:r>
          </w:p>
        </w:tc>
        <w:tc>
          <w:tcPr>
            <w:tcW w:w="29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E1AA7" w14:textId="77777777" w:rsidR="00436968" w:rsidRPr="00187CD0" w:rsidRDefault="00436968" w:rsidP="00090BDF">
            <w:pPr>
              <w:rPr>
                <w:rFonts w:cstheme="minorHAnsi"/>
                <w:b/>
                <w:bCs/>
                <w:color w:val="131413"/>
                <w:lang w:val="en-US"/>
              </w:rPr>
            </w:pPr>
            <w:r>
              <w:rPr>
                <w:rFonts w:cstheme="minorHAnsi"/>
                <w:b/>
                <w:bCs/>
                <w:color w:val="131413"/>
                <w:lang w:val="en-US"/>
              </w:rPr>
              <w:t>Operational d</w:t>
            </w:r>
            <w:r w:rsidRPr="00187CD0">
              <w:rPr>
                <w:rFonts w:cstheme="minorHAnsi"/>
                <w:b/>
                <w:bCs/>
                <w:color w:val="131413"/>
                <w:lang w:val="en-US"/>
              </w:rPr>
              <w:t>efinition</w:t>
            </w:r>
          </w:p>
        </w:tc>
        <w:tc>
          <w:tcPr>
            <w:tcW w:w="53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D616384" w14:textId="77777777" w:rsidR="00436968" w:rsidRPr="00187CD0" w:rsidRDefault="00436968" w:rsidP="00090BDF">
            <w:pPr>
              <w:jc w:val="center"/>
              <w:rPr>
                <w:rFonts w:cstheme="minorHAnsi"/>
                <w:b/>
                <w:bCs/>
                <w:color w:val="131413"/>
                <w:lang w:val="en-US"/>
              </w:rPr>
            </w:pPr>
            <w:r>
              <w:rPr>
                <w:rFonts w:cstheme="minorHAnsi"/>
                <w:b/>
                <w:bCs/>
                <w:color w:val="131413"/>
                <w:lang w:val="en-US"/>
              </w:rPr>
              <w:t>Data source</w:t>
            </w:r>
          </w:p>
        </w:tc>
      </w:tr>
      <w:tr w:rsidR="006C77B0" w:rsidRPr="00187CD0" w14:paraId="5428CE3B" w14:textId="77777777" w:rsidTr="00090BDF">
        <w:tc>
          <w:tcPr>
            <w:tcW w:w="146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561C58" w14:textId="722D6A3C" w:rsidR="006C77B0" w:rsidRPr="006C77B0" w:rsidRDefault="006C77B0" w:rsidP="006C77B0">
            <w:pPr>
              <w:pStyle w:val="Paragrafoelenco"/>
              <w:numPr>
                <w:ilvl w:val="0"/>
                <w:numId w:val="1"/>
              </w:numPr>
              <w:ind w:left="179" w:hanging="179"/>
              <w:rPr>
                <w:rFonts w:cstheme="minorHAnsi"/>
                <w:color w:val="131413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 xml:space="preserve"> </w:t>
            </w:r>
            <w:r w:rsidRPr="006C77B0">
              <w:rPr>
                <w:rFonts w:cstheme="minorHAnsi"/>
                <w:color w:val="131413"/>
                <w:lang w:val="en-US"/>
              </w:rPr>
              <w:t>Asthma/</w:t>
            </w:r>
            <w:r w:rsidR="003B6A95">
              <w:rPr>
                <w:rFonts w:cstheme="minorHAnsi"/>
                <w:color w:val="131413"/>
                <w:lang w:val="en-US"/>
              </w:rPr>
              <w:t>r</w:t>
            </w:r>
            <w:r w:rsidRPr="006C77B0">
              <w:rPr>
                <w:rFonts w:cstheme="minorHAnsi"/>
                <w:color w:val="131413"/>
                <w:lang w:val="en-US"/>
              </w:rPr>
              <w:t xml:space="preserve">ecurrent wheezing: </w:t>
            </w:r>
          </w:p>
          <w:p w14:paraId="6296341F" w14:textId="5D7CE0A5" w:rsidR="006C77B0" w:rsidRPr="006C77B0" w:rsidRDefault="006C77B0" w:rsidP="006C77B0">
            <w:pPr>
              <w:pStyle w:val="Paragrafoelenco"/>
              <w:ind w:hanging="541"/>
              <w:rPr>
                <w:rFonts w:cstheme="minorHAnsi"/>
                <w:color w:val="131413"/>
                <w:lang w:val="en-US"/>
              </w:rPr>
            </w:pPr>
            <w:r w:rsidRPr="006C77B0">
              <w:rPr>
                <w:rFonts w:cstheme="minorHAnsi"/>
                <w:color w:val="131413"/>
                <w:lang w:val="en-US"/>
              </w:rPr>
              <w:t>diagnosis and proxies</w:t>
            </w:r>
          </w:p>
        </w:tc>
        <w:tc>
          <w:tcPr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5A862B" w14:textId="77777777" w:rsidR="006C77B0" w:rsidRDefault="006C77B0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</w:p>
          <w:p w14:paraId="26D9F198" w14:textId="77777777" w:rsidR="006C77B0" w:rsidRPr="00187CD0" w:rsidRDefault="006C77B0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  <w:r w:rsidRPr="00187CD0">
              <w:rPr>
                <w:rFonts w:cstheme="minorHAnsi"/>
                <w:color w:val="131413"/>
                <w:lang w:val="en-US"/>
              </w:rPr>
              <w:t xml:space="preserve">At least </w:t>
            </w:r>
            <w:r>
              <w:rPr>
                <w:rFonts w:cstheme="minorHAnsi"/>
                <w:color w:val="131413"/>
                <w:lang w:val="en-US"/>
              </w:rPr>
              <w:t>one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hospital </w:t>
            </w:r>
            <w:r>
              <w:rPr>
                <w:rFonts w:cstheme="minorHAnsi"/>
                <w:color w:val="131413"/>
                <w:lang w:val="en-US"/>
              </w:rPr>
              <w:t>discharge record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or </w:t>
            </w:r>
            <w:r>
              <w:rPr>
                <w:rFonts w:cstheme="minorHAnsi"/>
                <w:color w:val="131413"/>
                <w:lang w:val="en-US"/>
              </w:rPr>
              <w:t>admission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to</w:t>
            </w:r>
            <w:r>
              <w:rPr>
                <w:rFonts w:cstheme="minorHAnsi"/>
                <w:color w:val="131413"/>
                <w:lang w:val="en-US"/>
              </w:rPr>
              <w:t xml:space="preserve"> 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emergency room with ICD-9-CM code of diagnosis: </w:t>
            </w:r>
            <w:r w:rsidRPr="00187CD0">
              <w:rPr>
                <w:lang w:val="en-US"/>
              </w:rPr>
              <w:t>493</w:t>
            </w:r>
          </w:p>
          <w:p w14:paraId="1216231F" w14:textId="77777777" w:rsidR="006C77B0" w:rsidRPr="00187CD0" w:rsidRDefault="006C77B0" w:rsidP="00090BDF">
            <w:pPr>
              <w:jc w:val="both"/>
              <w:rPr>
                <w:rFonts w:cstheme="minorHAnsi"/>
                <w:i/>
                <w:iCs/>
                <w:color w:val="131413"/>
                <w:lang w:val="en-US"/>
              </w:rPr>
            </w:pPr>
            <w:r w:rsidRPr="00187CD0">
              <w:rPr>
                <w:rFonts w:cstheme="minorHAnsi"/>
                <w:i/>
                <w:iCs/>
                <w:color w:val="131413"/>
                <w:lang w:val="en-US"/>
              </w:rPr>
              <w:t>OR</w:t>
            </w:r>
          </w:p>
          <w:p w14:paraId="764E1A00" w14:textId="77777777" w:rsidR="006C77B0" w:rsidRDefault="006C77B0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  <w:r w:rsidRPr="00187CD0">
              <w:rPr>
                <w:rFonts w:cstheme="minorHAnsi"/>
                <w:color w:val="131413"/>
                <w:lang w:val="en-US"/>
              </w:rPr>
              <w:t>Exemption code number: 007.493</w:t>
            </w:r>
          </w:p>
          <w:p w14:paraId="2D48659E" w14:textId="77777777" w:rsidR="006C77B0" w:rsidRPr="002D2A63" w:rsidRDefault="006C77B0" w:rsidP="00090BDF">
            <w:pPr>
              <w:jc w:val="both"/>
              <w:rPr>
                <w:rFonts w:cstheme="minorHAnsi"/>
                <w:i/>
                <w:iCs/>
                <w:color w:val="131413"/>
                <w:lang w:val="en-US"/>
              </w:rPr>
            </w:pPr>
            <w:r w:rsidRPr="002D2A63">
              <w:rPr>
                <w:rFonts w:cstheme="minorHAnsi"/>
                <w:i/>
                <w:iCs/>
                <w:color w:val="131413"/>
                <w:lang w:val="en-US"/>
              </w:rPr>
              <w:t>OR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6F1C5D" w14:textId="77777777" w:rsidR="006C77B0" w:rsidRDefault="006C77B0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>HIS, EIS</w:t>
            </w:r>
          </w:p>
          <w:p w14:paraId="3A9FFDF1" w14:textId="77777777" w:rsidR="006C77B0" w:rsidRDefault="006C77B0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</w:p>
          <w:p w14:paraId="26DDDE72" w14:textId="77777777" w:rsidR="006C77B0" w:rsidRDefault="006C77B0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</w:p>
          <w:p w14:paraId="28AB715D" w14:textId="77777777" w:rsidR="006C77B0" w:rsidRPr="00187CD0" w:rsidRDefault="006C77B0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>TEIS</w:t>
            </w:r>
          </w:p>
        </w:tc>
      </w:tr>
      <w:tr w:rsidR="00FA5D9E" w:rsidRPr="00187CD0" w14:paraId="456BB9FC" w14:textId="77777777" w:rsidTr="00090BDF">
        <w:tc>
          <w:tcPr>
            <w:tcW w:w="146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7C9848" w14:textId="77777777" w:rsidR="00FA5D9E" w:rsidRPr="00187CD0" w:rsidRDefault="00FA5D9E" w:rsidP="00090BDF">
            <w:pPr>
              <w:rPr>
                <w:rFonts w:cstheme="minorHAnsi"/>
                <w:color w:val="131413"/>
                <w:lang w:val="en-US"/>
              </w:rPr>
            </w:pPr>
          </w:p>
        </w:tc>
        <w:tc>
          <w:tcPr>
            <w:tcW w:w="29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ADCBF" w14:textId="77777777" w:rsidR="00FA5D9E" w:rsidRPr="00187CD0" w:rsidRDefault="00FA5D9E" w:rsidP="00090BDF">
            <w:pPr>
              <w:jc w:val="both"/>
              <w:rPr>
                <w:rFonts w:cstheme="minorHAnsi"/>
                <w:lang w:val="en-US"/>
              </w:rPr>
            </w:pPr>
            <w:r w:rsidRPr="00187CD0">
              <w:rPr>
                <w:rFonts w:cstheme="minorHAnsi"/>
                <w:lang w:val="en-US"/>
              </w:rPr>
              <w:t>At least 3 prescriptions per year of salbutamol (ATC code: R03AC02), ipratropium bromid (R03BB01), salbutamol and ipratropium bromid (R03AL02), salbutamol and beclomethasone (R03AK13)</w:t>
            </w:r>
          </w:p>
          <w:p w14:paraId="57235604" w14:textId="77777777" w:rsidR="00FA5D9E" w:rsidRPr="00187CD0" w:rsidRDefault="00FA5D9E" w:rsidP="00090BDF">
            <w:pPr>
              <w:jc w:val="both"/>
              <w:rPr>
                <w:rFonts w:cstheme="minorHAnsi"/>
                <w:i/>
                <w:iCs/>
                <w:lang w:val="en-US"/>
              </w:rPr>
            </w:pPr>
            <w:r w:rsidRPr="00187CD0">
              <w:rPr>
                <w:rFonts w:cstheme="minorHAnsi"/>
                <w:i/>
                <w:iCs/>
                <w:lang w:val="en-US"/>
              </w:rPr>
              <w:t>OR</w:t>
            </w:r>
          </w:p>
          <w:p w14:paraId="01A7AE00" w14:textId="77777777" w:rsidR="00FA5D9E" w:rsidRPr="00187CD0" w:rsidRDefault="00FA5D9E" w:rsidP="00090BDF">
            <w:pPr>
              <w:jc w:val="both"/>
              <w:rPr>
                <w:rFonts w:cstheme="minorHAnsi"/>
                <w:lang w:val="en-US"/>
              </w:rPr>
            </w:pPr>
            <w:r w:rsidRPr="00187CD0">
              <w:rPr>
                <w:rFonts w:cstheme="minorHAnsi"/>
                <w:lang w:val="en-US"/>
              </w:rPr>
              <w:t>At least 2 prescriptions per year of montelukast (R03DC03)</w:t>
            </w:r>
          </w:p>
          <w:p w14:paraId="18CAE19C" w14:textId="77777777" w:rsidR="00FA5D9E" w:rsidRPr="00187CD0" w:rsidRDefault="00FA5D9E" w:rsidP="00090BDF">
            <w:pPr>
              <w:jc w:val="both"/>
              <w:rPr>
                <w:rFonts w:cstheme="minorHAnsi"/>
                <w:i/>
                <w:iCs/>
                <w:lang w:val="en-US"/>
              </w:rPr>
            </w:pPr>
            <w:r w:rsidRPr="00187CD0">
              <w:rPr>
                <w:rFonts w:cstheme="minorHAnsi"/>
                <w:i/>
                <w:iCs/>
                <w:lang w:val="en-US"/>
              </w:rPr>
              <w:t>OR</w:t>
            </w:r>
          </w:p>
          <w:p w14:paraId="3A3DEC93" w14:textId="3CFC2F9A" w:rsidR="00FA5D9E" w:rsidRDefault="00FA5D9E" w:rsidP="00090BDF">
            <w:pPr>
              <w:jc w:val="both"/>
              <w:rPr>
                <w:rFonts w:cstheme="minorHAnsi"/>
                <w:lang w:val="en-US"/>
              </w:rPr>
            </w:pPr>
            <w:r w:rsidRPr="00187CD0">
              <w:rPr>
                <w:rFonts w:cstheme="minorHAnsi"/>
                <w:lang w:val="en-US"/>
              </w:rPr>
              <w:t xml:space="preserve">At least 1 prescription per year of </w:t>
            </w:r>
            <w:r w:rsidR="00864672">
              <w:rPr>
                <w:rFonts w:cstheme="minorHAnsi"/>
                <w:lang w:val="en-US"/>
              </w:rPr>
              <w:t>long-acting beta-2-agonists</w:t>
            </w:r>
            <w:r w:rsidRPr="00187CD0">
              <w:rPr>
                <w:rFonts w:cstheme="minorHAnsi"/>
                <w:lang w:val="en-US"/>
              </w:rPr>
              <w:t xml:space="preserve"> (R03AC1</w:t>
            </w:r>
            <w:r w:rsidR="00864672">
              <w:rPr>
                <w:rFonts w:cstheme="minorHAnsi"/>
                <w:lang w:val="en-US"/>
              </w:rPr>
              <w:t>*</w:t>
            </w:r>
            <w:r w:rsidRPr="00187CD0">
              <w:rPr>
                <w:rFonts w:cstheme="minorHAnsi"/>
                <w:lang w:val="en-US"/>
              </w:rPr>
              <w:t>), adrenergics in combination with corticosteroids or other drugs, excl. anticholinergics (R03AK*, excl. R03AK13).</w:t>
            </w:r>
          </w:p>
          <w:p w14:paraId="74A98CA4" w14:textId="77777777" w:rsidR="00FA5D9E" w:rsidRPr="00187CD0" w:rsidRDefault="00FA5D9E" w:rsidP="00090BDF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53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8571CE" w14:textId="77777777" w:rsidR="00FA5D9E" w:rsidRPr="00187CD0" w:rsidRDefault="00FA5D9E" w:rsidP="00090BD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CR</w:t>
            </w:r>
          </w:p>
        </w:tc>
      </w:tr>
      <w:tr w:rsidR="00436968" w:rsidRPr="00187CD0" w14:paraId="6FE2B7AF" w14:textId="77777777" w:rsidTr="00090BDF">
        <w:tc>
          <w:tcPr>
            <w:tcW w:w="14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AE3B2" w14:textId="77777777" w:rsidR="00436968" w:rsidRDefault="00436968" w:rsidP="00090BDF">
            <w:pPr>
              <w:rPr>
                <w:rFonts w:cstheme="minorHAnsi"/>
                <w:color w:val="131413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>b) C</w:t>
            </w:r>
            <w:r w:rsidRPr="00186C45">
              <w:rPr>
                <w:rFonts w:cstheme="minorHAnsi"/>
                <w:color w:val="131413"/>
                <w:lang w:val="en-US"/>
              </w:rPr>
              <w:t>ystic fib</w:t>
            </w:r>
            <w:r>
              <w:rPr>
                <w:rFonts w:cstheme="minorHAnsi"/>
                <w:color w:val="131413"/>
                <w:lang w:val="en-US"/>
              </w:rPr>
              <w:t>r</w:t>
            </w:r>
            <w:r w:rsidRPr="00186C45">
              <w:rPr>
                <w:rFonts w:cstheme="minorHAnsi"/>
                <w:color w:val="131413"/>
                <w:lang w:val="en-US"/>
              </w:rPr>
              <w:t>osis</w:t>
            </w:r>
          </w:p>
        </w:tc>
        <w:tc>
          <w:tcPr>
            <w:tcW w:w="2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F3C4" w14:textId="77777777" w:rsidR="00436968" w:rsidRDefault="00436968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</w:p>
          <w:p w14:paraId="6ACD6058" w14:textId="77777777" w:rsidR="00436968" w:rsidRPr="00187CD0" w:rsidRDefault="00436968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  <w:r w:rsidRPr="00187CD0">
              <w:rPr>
                <w:rFonts w:cstheme="minorHAnsi"/>
                <w:color w:val="131413"/>
                <w:lang w:val="en-US"/>
              </w:rPr>
              <w:t xml:space="preserve">At least </w:t>
            </w:r>
            <w:r>
              <w:rPr>
                <w:rFonts w:cstheme="minorHAnsi"/>
                <w:color w:val="131413"/>
                <w:lang w:val="en-US"/>
              </w:rPr>
              <w:t>one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hospital </w:t>
            </w:r>
            <w:r>
              <w:rPr>
                <w:rFonts w:cstheme="minorHAnsi"/>
                <w:color w:val="131413"/>
                <w:lang w:val="en-US"/>
              </w:rPr>
              <w:t>discharge record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or </w:t>
            </w:r>
            <w:r>
              <w:rPr>
                <w:rFonts w:cstheme="minorHAnsi"/>
                <w:color w:val="131413"/>
                <w:lang w:val="en-US"/>
              </w:rPr>
              <w:t>admission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to</w:t>
            </w:r>
            <w:r>
              <w:rPr>
                <w:rFonts w:cstheme="minorHAnsi"/>
                <w:color w:val="131413"/>
                <w:lang w:val="en-US"/>
              </w:rPr>
              <w:t xml:space="preserve"> </w:t>
            </w:r>
            <w:r w:rsidRPr="00187CD0">
              <w:rPr>
                <w:rFonts w:cstheme="minorHAnsi"/>
                <w:color w:val="131413"/>
                <w:lang w:val="en-US"/>
              </w:rPr>
              <w:t>emergency room with ICD-9-CM code of diagnosis: 277.0</w:t>
            </w:r>
          </w:p>
          <w:p w14:paraId="63F60E5F" w14:textId="77777777" w:rsidR="00436968" w:rsidRPr="00187CD0" w:rsidRDefault="00436968" w:rsidP="00090BDF">
            <w:pPr>
              <w:jc w:val="both"/>
              <w:rPr>
                <w:rFonts w:cstheme="minorHAnsi"/>
                <w:i/>
                <w:iCs/>
                <w:color w:val="131413"/>
                <w:lang w:val="en-US"/>
              </w:rPr>
            </w:pPr>
            <w:r w:rsidRPr="00187CD0">
              <w:rPr>
                <w:rFonts w:cstheme="minorHAnsi"/>
                <w:i/>
                <w:iCs/>
                <w:color w:val="131413"/>
                <w:lang w:val="en-US"/>
              </w:rPr>
              <w:t>OR</w:t>
            </w:r>
          </w:p>
          <w:p w14:paraId="71923CD5" w14:textId="77777777" w:rsidR="00436968" w:rsidRDefault="00436968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  <w:r w:rsidRPr="00187CD0">
              <w:rPr>
                <w:rFonts w:cstheme="minorHAnsi"/>
                <w:color w:val="131413"/>
                <w:lang w:val="en-US"/>
              </w:rPr>
              <w:t>Exemption code number: 018.</w:t>
            </w:r>
          </w:p>
          <w:p w14:paraId="1234ADEB" w14:textId="77777777" w:rsidR="00436968" w:rsidRDefault="00436968" w:rsidP="00090BDF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6BD40C" w14:textId="77777777" w:rsidR="00FA5D9E" w:rsidRDefault="00FA5D9E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</w:p>
          <w:p w14:paraId="0A00D1A3" w14:textId="61135334" w:rsidR="00436968" w:rsidRDefault="00436968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>HIS, EIS</w:t>
            </w:r>
          </w:p>
          <w:p w14:paraId="5C7715B5" w14:textId="77777777" w:rsidR="00436968" w:rsidRDefault="00436968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</w:p>
          <w:p w14:paraId="5F88A322" w14:textId="77777777" w:rsidR="00436968" w:rsidRDefault="00436968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</w:p>
          <w:p w14:paraId="17E73C26" w14:textId="77777777" w:rsidR="00436968" w:rsidRDefault="00436968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>TEIS</w:t>
            </w:r>
          </w:p>
          <w:p w14:paraId="1CFB4DC1" w14:textId="77777777" w:rsidR="00436968" w:rsidRDefault="00436968" w:rsidP="00090BD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36968" w:rsidRPr="00187CD0" w14:paraId="450D0551" w14:textId="77777777" w:rsidTr="00090BDF">
        <w:tc>
          <w:tcPr>
            <w:tcW w:w="14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D94DB" w14:textId="77777777" w:rsidR="00436968" w:rsidRDefault="00436968" w:rsidP="00090BDF">
            <w:pPr>
              <w:rPr>
                <w:rFonts w:cstheme="minorHAnsi"/>
                <w:color w:val="131413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>c) I</w:t>
            </w:r>
            <w:r w:rsidRPr="00186C45">
              <w:rPr>
                <w:rFonts w:cstheme="minorHAnsi"/>
                <w:color w:val="131413"/>
                <w:lang w:val="en-US"/>
              </w:rPr>
              <w:t>mmunodeficiency</w:t>
            </w:r>
          </w:p>
        </w:tc>
        <w:tc>
          <w:tcPr>
            <w:tcW w:w="2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47F23" w14:textId="77777777" w:rsidR="00436968" w:rsidRDefault="00436968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</w:p>
          <w:p w14:paraId="3DFE1292" w14:textId="77777777" w:rsidR="00436968" w:rsidRPr="00187CD0" w:rsidRDefault="00436968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  <w:r w:rsidRPr="00187CD0">
              <w:rPr>
                <w:rFonts w:cstheme="minorHAnsi"/>
                <w:color w:val="131413"/>
                <w:lang w:val="en-US"/>
              </w:rPr>
              <w:t xml:space="preserve">At least </w:t>
            </w:r>
            <w:r>
              <w:rPr>
                <w:rFonts w:cstheme="minorHAnsi"/>
                <w:color w:val="131413"/>
                <w:lang w:val="en-US"/>
              </w:rPr>
              <w:t>one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hospital </w:t>
            </w:r>
            <w:r>
              <w:rPr>
                <w:rFonts w:cstheme="minorHAnsi"/>
                <w:color w:val="131413"/>
                <w:lang w:val="en-US"/>
              </w:rPr>
              <w:t>discharge record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or </w:t>
            </w:r>
            <w:r>
              <w:rPr>
                <w:rFonts w:cstheme="minorHAnsi"/>
                <w:color w:val="131413"/>
                <w:lang w:val="en-US"/>
              </w:rPr>
              <w:t>admission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to</w:t>
            </w:r>
            <w:r>
              <w:rPr>
                <w:rFonts w:cstheme="minorHAnsi"/>
                <w:color w:val="131413"/>
                <w:lang w:val="en-US"/>
              </w:rPr>
              <w:t xml:space="preserve"> 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emergency room with ICD-9-CM code of diagnosis: </w:t>
            </w:r>
            <w:r w:rsidRPr="00187CD0">
              <w:rPr>
                <w:lang w:val="en-US"/>
              </w:rPr>
              <w:t>042, V08, 279</w:t>
            </w:r>
          </w:p>
          <w:p w14:paraId="571B2EFF" w14:textId="77777777" w:rsidR="00436968" w:rsidRPr="00187CD0" w:rsidRDefault="00436968" w:rsidP="00090BDF">
            <w:pPr>
              <w:jc w:val="both"/>
              <w:rPr>
                <w:rFonts w:cstheme="minorHAnsi"/>
                <w:i/>
                <w:iCs/>
                <w:color w:val="131413"/>
                <w:lang w:val="en-US"/>
              </w:rPr>
            </w:pPr>
            <w:r w:rsidRPr="00187CD0">
              <w:rPr>
                <w:rFonts w:cstheme="minorHAnsi"/>
                <w:i/>
                <w:iCs/>
                <w:color w:val="131413"/>
                <w:lang w:val="en-US"/>
              </w:rPr>
              <w:t>OR</w:t>
            </w:r>
          </w:p>
          <w:p w14:paraId="48E6E32C" w14:textId="77777777" w:rsidR="00436968" w:rsidRDefault="00436968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  <w:r w:rsidRPr="00187CD0">
              <w:rPr>
                <w:rFonts w:cstheme="minorHAnsi"/>
                <w:color w:val="131413"/>
                <w:lang w:val="en-US"/>
              </w:rPr>
              <w:t>Exemption code number: 020.</w:t>
            </w:r>
          </w:p>
          <w:p w14:paraId="5CA5F675" w14:textId="77777777" w:rsidR="00436968" w:rsidRDefault="00436968" w:rsidP="00090BDF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ECE0C9" w14:textId="77777777" w:rsidR="00436968" w:rsidRDefault="00436968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>HIS, EIS</w:t>
            </w:r>
          </w:p>
          <w:p w14:paraId="4B7869A4" w14:textId="77777777" w:rsidR="00436968" w:rsidRDefault="00436968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</w:p>
          <w:p w14:paraId="6579A49F" w14:textId="77777777" w:rsidR="00436968" w:rsidRDefault="00436968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</w:p>
          <w:p w14:paraId="1CED7B90" w14:textId="77777777" w:rsidR="00FA5D9E" w:rsidRDefault="00FA5D9E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</w:p>
          <w:p w14:paraId="06AD651F" w14:textId="6CB2A83F" w:rsidR="00436968" w:rsidRDefault="00436968" w:rsidP="00090BD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>TEIS</w:t>
            </w:r>
          </w:p>
        </w:tc>
      </w:tr>
      <w:tr w:rsidR="00436968" w:rsidRPr="00187CD0" w14:paraId="4DD3F4F3" w14:textId="77777777" w:rsidTr="00090BDF">
        <w:tc>
          <w:tcPr>
            <w:tcW w:w="146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91D0F7" w14:textId="77777777" w:rsidR="00436968" w:rsidRDefault="00436968" w:rsidP="00090BDF">
            <w:pPr>
              <w:rPr>
                <w:rFonts w:cstheme="minorHAnsi"/>
                <w:color w:val="131413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>d) M</w:t>
            </w:r>
            <w:r w:rsidRPr="00186C45">
              <w:rPr>
                <w:rFonts w:cstheme="minorHAnsi"/>
                <w:color w:val="131413"/>
                <w:lang w:val="en-US"/>
              </w:rPr>
              <w:t>alignant tumor</w:t>
            </w:r>
          </w:p>
        </w:tc>
        <w:tc>
          <w:tcPr>
            <w:tcW w:w="29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0A53B8" w14:textId="77777777" w:rsidR="00436968" w:rsidRDefault="00436968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</w:p>
          <w:p w14:paraId="7F3A9853" w14:textId="77777777" w:rsidR="00436968" w:rsidRPr="00187CD0" w:rsidRDefault="00436968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  <w:r w:rsidRPr="00187CD0">
              <w:rPr>
                <w:rFonts w:cstheme="minorHAnsi"/>
                <w:color w:val="131413"/>
                <w:lang w:val="en-US"/>
              </w:rPr>
              <w:t xml:space="preserve">At least </w:t>
            </w:r>
            <w:r>
              <w:rPr>
                <w:rFonts w:cstheme="minorHAnsi"/>
                <w:color w:val="131413"/>
                <w:lang w:val="en-US"/>
              </w:rPr>
              <w:t>one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hospital </w:t>
            </w:r>
            <w:r>
              <w:rPr>
                <w:rFonts w:cstheme="minorHAnsi"/>
                <w:color w:val="131413"/>
                <w:lang w:val="en-US"/>
              </w:rPr>
              <w:t>discharge record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or </w:t>
            </w:r>
            <w:r>
              <w:rPr>
                <w:rFonts w:cstheme="minorHAnsi"/>
                <w:color w:val="131413"/>
                <w:lang w:val="en-US"/>
              </w:rPr>
              <w:t>admission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 to</w:t>
            </w:r>
            <w:r>
              <w:rPr>
                <w:rFonts w:cstheme="minorHAnsi"/>
                <w:color w:val="131413"/>
                <w:lang w:val="en-US"/>
              </w:rPr>
              <w:t xml:space="preserve"> </w:t>
            </w:r>
            <w:r w:rsidRPr="00187CD0">
              <w:rPr>
                <w:rFonts w:cstheme="minorHAnsi"/>
                <w:color w:val="131413"/>
                <w:lang w:val="en-US"/>
              </w:rPr>
              <w:t xml:space="preserve">emergency room with ICD-9-CM code of diagnosis: </w:t>
            </w:r>
            <w:r w:rsidRPr="00187CD0">
              <w:rPr>
                <w:lang w:val="en-US"/>
              </w:rPr>
              <w:t>140-208, V10</w:t>
            </w:r>
          </w:p>
          <w:p w14:paraId="05F2AA3B" w14:textId="77777777" w:rsidR="00436968" w:rsidRPr="00187CD0" w:rsidRDefault="00436968" w:rsidP="00090BDF">
            <w:pPr>
              <w:jc w:val="both"/>
              <w:rPr>
                <w:rFonts w:cstheme="minorHAnsi"/>
                <w:i/>
                <w:iCs/>
                <w:color w:val="131413"/>
                <w:lang w:val="en-US"/>
              </w:rPr>
            </w:pPr>
            <w:r w:rsidRPr="00187CD0">
              <w:rPr>
                <w:rFonts w:cstheme="minorHAnsi"/>
                <w:i/>
                <w:iCs/>
                <w:color w:val="131413"/>
                <w:lang w:val="en-US"/>
              </w:rPr>
              <w:t>OR</w:t>
            </w:r>
          </w:p>
          <w:p w14:paraId="4979597F" w14:textId="77777777" w:rsidR="00436968" w:rsidRDefault="00436968" w:rsidP="00090BDF">
            <w:pPr>
              <w:jc w:val="both"/>
              <w:rPr>
                <w:rFonts w:cstheme="minorHAnsi"/>
                <w:color w:val="131413"/>
                <w:lang w:val="en-US"/>
              </w:rPr>
            </w:pPr>
            <w:r w:rsidRPr="00187CD0">
              <w:rPr>
                <w:rFonts w:cstheme="minorHAnsi"/>
                <w:color w:val="131413"/>
                <w:lang w:val="en-US"/>
              </w:rPr>
              <w:t>Exemption code number: 048.</w:t>
            </w:r>
          </w:p>
          <w:p w14:paraId="4F6B4297" w14:textId="77777777" w:rsidR="00436968" w:rsidRDefault="00436968" w:rsidP="00090BDF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E67272" w14:textId="77777777" w:rsidR="00436968" w:rsidRDefault="00436968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>HIS, EIS</w:t>
            </w:r>
          </w:p>
          <w:p w14:paraId="03C16638" w14:textId="77777777" w:rsidR="00436968" w:rsidRDefault="00436968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</w:p>
          <w:p w14:paraId="2D7B2DEA" w14:textId="77777777" w:rsidR="00436968" w:rsidRDefault="00436968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</w:p>
          <w:p w14:paraId="14D6C8CD" w14:textId="77777777" w:rsidR="00FA5D9E" w:rsidRDefault="00FA5D9E" w:rsidP="00090BDF">
            <w:pPr>
              <w:jc w:val="center"/>
              <w:rPr>
                <w:rFonts w:cstheme="minorHAnsi"/>
                <w:color w:val="131413"/>
                <w:lang w:val="en-US"/>
              </w:rPr>
            </w:pPr>
          </w:p>
          <w:p w14:paraId="699D2CFE" w14:textId="71CE5D1B" w:rsidR="00436968" w:rsidRDefault="00436968" w:rsidP="00090BD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131413"/>
                <w:lang w:val="en-US"/>
              </w:rPr>
              <w:t>TEIS</w:t>
            </w:r>
          </w:p>
        </w:tc>
      </w:tr>
    </w:tbl>
    <w:p w14:paraId="5768DE99" w14:textId="2BCDCD10" w:rsidR="00436968" w:rsidRDefault="00351C0C" w:rsidP="00436968">
      <w:pPr>
        <w:jc w:val="center"/>
        <w:rPr>
          <w:i/>
          <w:iCs/>
          <w:lang w:val="en-US"/>
        </w:rPr>
      </w:pPr>
      <w:r>
        <w:rPr>
          <w:b/>
          <w:bCs/>
          <w:lang w:val="en-US"/>
        </w:rPr>
        <w:t>Additional</w:t>
      </w:r>
      <w:r w:rsidR="00436968" w:rsidRPr="008C0B35">
        <w:rPr>
          <w:b/>
          <w:bCs/>
          <w:lang w:val="en-US"/>
        </w:rPr>
        <w:t xml:space="preserve"> file </w:t>
      </w:r>
      <w:r>
        <w:rPr>
          <w:b/>
          <w:bCs/>
          <w:lang w:val="en-US"/>
        </w:rPr>
        <w:t>1</w:t>
      </w:r>
    </w:p>
    <w:p w14:paraId="7A9AE4DE" w14:textId="77777777" w:rsidR="00436968" w:rsidRDefault="00436968" w:rsidP="00436968">
      <w:pPr>
        <w:rPr>
          <w:i/>
          <w:iCs/>
          <w:lang w:val="en-US"/>
        </w:rPr>
      </w:pPr>
    </w:p>
    <w:p w14:paraId="6D3088FE" w14:textId="3530A48A" w:rsidR="00436968" w:rsidRPr="00351C0C" w:rsidRDefault="00436968" w:rsidP="00351C0C">
      <w:pPr>
        <w:jc w:val="center"/>
        <w:rPr>
          <w:lang w:val="en-US"/>
        </w:rPr>
      </w:pPr>
      <w:r w:rsidRPr="00B254CA">
        <w:rPr>
          <w:i/>
          <w:iCs/>
          <w:lang w:val="en-US"/>
        </w:rPr>
        <w:t>The exclusion criteria</w:t>
      </w:r>
    </w:p>
    <w:p w14:paraId="77124C1A" w14:textId="1C5602AF" w:rsidR="00120728" w:rsidRPr="00351C0C" w:rsidRDefault="00120728">
      <w:pPr>
        <w:rPr>
          <w:lang w:val="en-US"/>
        </w:rPr>
      </w:pPr>
    </w:p>
    <w:p w14:paraId="7BBAE4D7" w14:textId="77777777" w:rsidR="009213EA" w:rsidRPr="00351C0C" w:rsidRDefault="009213EA" w:rsidP="009213EA">
      <w:pPr>
        <w:spacing w:after="0"/>
        <w:rPr>
          <w:lang w:val="en-US"/>
        </w:rPr>
      </w:pPr>
    </w:p>
    <w:p w14:paraId="3EDD5E53" w14:textId="18D6624D" w:rsidR="009213EA" w:rsidRPr="009213EA" w:rsidRDefault="009213EA" w:rsidP="009213EA">
      <w:pPr>
        <w:spacing w:after="0"/>
        <w:rPr>
          <w:sz w:val="20"/>
          <w:szCs w:val="20"/>
          <w:lang w:val="en-US"/>
        </w:rPr>
      </w:pPr>
      <w:r w:rsidRPr="009213EA">
        <w:rPr>
          <w:sz w:val="20"/>
          <w:szCs w:val="20"/>
          <w:lang w:val="en-US"/>
        </w:rPr>
        <w:t>EIS: Emergency Information System</w:t>
      </w:r>
    </w:p>
    <w:p w14:paraId="16F2E21D" w14:textId="2ABB4487" w:rsidR="009213EA" w:rsidRPr="009213EA" w:rsidRDefault="009213EA" w:rsidP="009213EA">
      <w:pPr>
        <w:spacing w:after="0"/>
        <w:rPr>
          <w:sz w:val="20"/>
          <w:szCs w:val="20"/>
          <w:lang w:val="en-US"/>
        </w:rPr>
      </w:pPr>
      <w:r w:rsidRPr="009213EA">
        <w:rPr>
          <w:sz w:val="20"/>
          <w:szCs w:val="20"/>
          <w:lang w:val="en-US"/>
        </w:rPr>
        <w:t>DCR: Drug Claims Register</w:t>
      </w:r>
    </w:p>
    <w:p w14:paraId="6CF8C6A5" w14:textId="356CC57A" w:rsidR="009213EA" w:rsidRPr="009213EA" w:rsidRDefault="009213EA" w:rsidP="009213EA">
      <w:pPr>
        <w:spacing w:after="0"/>
        <w:rPr>
          <w:sz w:val="20"/>
          <w:szCs w:val="20"/>
          <w:lang w:val="en-US"/>
        </w:rPr>
      </w:pPr>
      <w:r w:rsidRPr="009213EA">
        <w:rPr>
          <w:sz w:val="20"/>
          <w:szCs w:val="20"/>
          <w:lang w:val="en-US"/>
        </w:rPr>
        <w:t>HIS: Hospital Information System</w:t>
      </w:r>
    </w:p>
    <w:p w14:paraId="5F6DF3DD" w14:textId="194A4CD7" w:rsidR="009213EA" w:rsidRPr="009213EA" w:rsidRDefault="009213EA" w:rsidP="009213EA">
      <w:pPr>
        <w:spacing w:after="0"/>
        <w:rPr>
          <w:sz w:val="20"/>
          <w:szCs w:val="20"/>
          <w:lang w:val="en-US"/>
        </w:rPr>
      </w:pPr>
      <w:r w:rsidRPr="009213EA">
        <w:rPr>
          <w:sz w:val="20"/>
          <w:szCs w:val="20"/>
          <w:lang w:val="en-US"/>
        </w:rPr>
        <w:t>TEIS: Ticket Exemption Information System</w:t>
      </w:r>
    </w:p>
    <w:sectPr w:rsidR="009213EA" w:rsidRPr="009213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A479A"/>
    <w:multiLevelType w:val="hybridMultilevel"/>
    <w:tmpl w:val="48C0532A"/>
    <w:lvl w:ilvl="0" w:tplc="F43C319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0417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968"/>
    <w:rsid w:val="000E4001"/>
    <w:rsid w:val="00120728"/>
    <w:rsid w:val="00351C0C"/>
    <w:rsid w:val="003B6A95"/>
    <w:rsid w:val="00436968"/>
    <w:rsid w:val="005133EC"/>
    <w:rsid w:val="006C77B0"/>
    <w:rsid w:val="00810A81"/>
    <w:rsid w:val="00864672"/>
    <w:rsid w:val="009213EA"/>
    <w:rsid w:val="00B53B58"/>
    <w:rsid w:val="00FA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6FCD6"/>
  <w15:chartTrackingRefBased/>
  <w15:docId w15:val="{5E8235E6-AE38-47FD-A758-7EB9A42BC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369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4369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foelenco">
    <w:name w:val="List Paragraph"/>
    <w:basedOn w:val="Normale"/>
    <w:uiPriority w:val="34"/>
    <w:qFormat/>
    <w:rsid w:val="006C77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Alagna</dc:creator>
  <cp:keywords/>
  <dc:description/>
  <cp:lastModifiedBy>Michela Alagna</cp:lastModifiedBy>
  <cp:revision>10</cp:revision>
  <dcterms:created xsi:type="dcterms:W3CDTF">2022-09-15T10:24:00Z</dcterms:created>
  <dcterms:modified xsi:type="dcterms:W3CDTF">2022-10-20T08:18:00Z</dcterms:modified>
</cp:coreProperties>
</file>